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9468F" w14:textId="6662B0C7" w:rsidR="00F36691" w:rsidRPr="00F36691" w:rsidRDefault="00F36691" w:rsidP="00F36691">
      <w:pPr>
        <w:pStyle w:val="af2"/>
        <w:keepNext/>
        <w:jc w:val="left"/>
        <w:rPr>
          <w:rFonts w:hint="eastAsia"/>
          <w:b/>
          <w:bCs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1"/>
        <w:gridCol w:w="4734"/>
        <w:gridCol w:w="1661"/>
      </w:tblGrid>
      <w:tr w:rsidR="00F36691" w:rsidRPr="000C1008" w14:paraId="49B6DE21" w14:textId="77777777" w:rsidTr="00CE14C1">
        <w:trPr>
          <w:trHeight w:val="20"/>
          <w:jc w:val="center"/>
        </w:trPr>
        <w:tc>
          <w:tcPr>
            <w:tcW w:w="1150" w:type="pct"/>
            <w:tcBorders>
              <w:bottom w:val="single" w:sz="4" w:space="0" w:color="auto"/>
            </w:tcBorders>
            <w:vAlign w:val="center"/>
          </w:tcPr>
          <w:p w14:paraId="7E6DC830" w14:textId="77777777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b/>
                <w:bCs/>
                <w:position w:val="4"/>
                <w:sz w:val="18"/>
                <w:szCs w:val="20"/>
              </w:rPr>
              <w:t>P</w:t>
            </w:r>
            <w:r w:rsidRPr="000C1008"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  <w:t>arameter</w:t>
            </w:r>
          </w:p>
        </w:tc>
        <w:tc>
          <w:tcPr>
            <w:tcW w:w="2850" w:type="pct"/>
            <w:tcBorders>
              <w:bottom w:val="single" w:sz="4" w:space="0" w:color="auto"/>
            </w:tcBorders>
            <w:vAlign w:val="center"/>
          </w:tcPr>
          <w:p w14:paraId="54A5E255" w14:textId="77777777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  <w:t>Interpretation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7AE8AB52" w14:textId="77777777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b/>
                <w:bCs/>
                <w:position w:val="4"/>
                <w:sz w:val="18"/>
                <w:szCs w:val="20"/>
              </w:rPr>
              <w:t>Value</w:t>
            </w:r>
            <w:r w:rsidRPr="000C1008">
              <w:rPr>
                <w:rFonts w:ascii="Times New Roman" w:hAnsi="Times New Roman" w:cs="Times New Roman" w:hint="eastAsia"/>
                <w:b/>
                <w:bCs/>
                <w:position w:val="4"/>
                <w:sz w:val="18"/>
                <w:szCs w:val="20"/>
              </w:rPr>
              <w:t>s</w:t>
            </w:r>
          </w:p>
        </w:tc>
      </w:tr>
      <w:tr w:rsidR="00F36691" w:rsidRPr="000C1008" w14:paraId="56854020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07747E7E" w14:textId="50D851F0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6"/>
                <w:sz w:val="22"/>
                <w:lang w:eastAsia="en-US"/>
                <w14:ligatures w14:val="none"/>
              </w:rPr>
              <w:object w:dxaOrig="222" w:dyaOrig="198" w14:anchorId="6D2F763F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385" type="#_x0000_t75" style="width:10.9pt;height:9.75pt" o:ole="">
                  <v:imagedata r:id="rId6" o:title=""/>
                </v:shape>
                <o:OLEObject Type="Embed" ProgID="Equation.DSMT4" ShapeID="_x0000_i1385" DrawAspect="Content" ObjectID="_1815979550" r:id="rId7"/>
              </w:object>
            </w:r>
          </w:p>
        </w:tc>
        <w:tc>
          <w:tcPr>
            <w:tcW w:w="2850" w:type="pct"/>
            <w:vAlign w:val="center"/>
          </w:tcPr>
          <w:p w14:paraId="1B256DD5" w14:textId="55AE38A6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Heat released per gram of fuel burned</w:t>
            </w:r>
          </w:p>
        </w:tc>
        <w:tc>
          <w:tcPr>
            <w:tcW w:w="1000" w:type="pct"/>
            <w:vAlign w:val="center"/>
          </w:tcPr>
          <w:p w14:paraId="05F357DA" w14:textId="0A70BE7D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6.43</w:t>
            </w:r>
          </w:p>
        </w:tc>
      </w:tr>
      <w:tr w:rsidR="00F36691" w:rsidRPr="000C1008" w14:paraId="7E364623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50F9F7AC" w14:textId="6E22D71C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0"/>
                <w:sz w:val="22"/>
                <w:lang w:eastAsia="en-US"/>
                <w14:ligatures w14:val="none"/>
              </w:rPr>
              <w:object w:dxaOrig="182" w:dyaOrig="245" w14:anchorId="3E4B69B3">
                <v:shape id="_x0000_i1386" type="#_x0000_t75" style="width:9.1pt;height:12.25pt" o:ole="">
                  <v:imagedata r:id="rId8" o:title=""/>
                </v:shape>
                <o:OLEObject Type="Embed" ProgID="Equation.DSMT4" ShapeID="_x0000_i1386" DrawAspect="Content" ObjectID="_1815979551" r:id="rId9"/>
              </w:object>
            </w:r>
          </w:p>
        </w:tc>
        <w:tc>
          <w:tcPr>
            <w:tcW w:w="2850" w:type="pct"/>
            <w:vAlign w:val="center"/>
          </w:tcPr>
          <w:p w14:paraId="209F587A" w14:textId="15FF2E87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C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onversion factor</w:t>
            </w:r>
          </w:p>
        </w:tc>
        <w:tc>
          <w:tcPr>
            <w:tcW w:w="1000" w:type="pct"/>
            <w:vAlign w:val="center"/>
          </w:tcPr>
          <w:p w14:paraId="1C1215BE" w14:textId="47A5E444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.00135</w:t>
            </w:r>
          </w:p>
        </w:tc>
      </w:tr>
      <w:tr w:rsidR="00F36691" w:rsidRPr="000C1008" w14:paraId="0EDAA897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032DB144" w14:textId="7D16CD58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0"/>
                <w:sz w:val="22"/>
                <w:lang w:eastAsia="en-US"/>
                <w14:ligatures w14:val="none"/>
              </w:rPr>
              <w:object w:dxaOrig="222" w:dyaOrig="245" w14:anchorId="3842FDFE">
                <v:shape id="_x0000_i1387" type="#_x0000_t75" style="width:10.9pt;height:12.25pt" o:ole="">
                  <v:imagedata r:id="rId10" o:title=""/>
                </v:shape>
                <o:OLEObject Type="Embed" ProgID="Equation.DSMT4" ShapeID="_x0000_i1387" DrawAspect="Content" ObjectID="_1815979552" r:id="rId11"/>
              </w:object>
            </w:r>
          </w:p>
        </w:tc>
        <w:tc>
          <w:tcPr>
            <w:tcW w:w="2850" w:type="pct"/>
            <w:vAlign w:val="center"/>
          </w:tcPr>
          <w:p w14:paraId="0AF63D9F" w14:textId="5284565C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2"/>
                <w:sz w:val="22"/>
                <w:lang w:eastAsia="en-US"/>
                <w14:ligatures w14:val="none"/>
              </w:rPr>
              <w:object w:dxaOrig="1416" w:dyaOrig="309" w14:anchorId="6ED0922A">
                <v:shape id="_x0000_i1388" type="#_x0000_t75" style="width:70.65pt;height:15.65pt" o:ole="">
                  <v:imagedata r:id="rId12" o:title=""/>
                </v:shape>
                <o:OLEObject Type="Embed" ProgID="Equation.DSMT4" ShapeID="_x0000_i1388" DrawAspect="Content" ObjectID="_1815979553" r:id="rId13"/>
              </w:object>
            </w:r>
          </w:p>
        </w:tc>
        <w:tc>
          <w:tcPr>
            <w:tcW w:w="1000" w:type="pct"/>
            <w:vAlign w:val="center"/>
          </w:tcPr>
          <w:p w14:paraId="23A6ADEB" w14:textId="0F2D9B16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.00277</w:t>
            </w:r>
          </w:p>
        </w:tc>
      </w:tr>
      <w:tr w:rsidR="00F36691" w:rsidRPr="000C1008" w14:paraId="5D606DE7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75824FD1" w14:textId="0956F6AB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4"/>
                <w:sz w:val="22"/>
                <w:lang w:eastAsia="en-US"/>
                <w14:ligatures w14:val="none"/>
              </w:rPr>
              <w:object w:dxaOrig="245" w:dyaOrig="222" w14:anchorId="63A3433A">
                <v:shape id="_x0000_i1389" type="#_x0000_t75" style="width:12.25pt;height:10.9pt" o:ole="">
                  <v:imagedata r:id="rId14" o:title=""/>
                </v:shape>
                <o:OLEObject Type="Embed" ProgID="Equation.DSMT4" ShapeID="_x0000_i1389" DrawAspect="Content" ObjectID="_1815979554" r:id="rId15"/>
              </w:object>
            </w:r>
          </w:p>
        </w:tc>
        <w:tc>
          <w:tcPr>
            <w:tcW w:w="2850" w:type="pct"/>
            <w:vAlign w:val="center"/>
          </w:tcPr>
          <w:p w14:paraId="233CF026" w14:textId="6841B57E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Engine friction coefficient</w:t>
            </w:r>
          </w:p>
        </w:tc>
        <w:tc>
          <w:tcPr>
            <w:tcW w:w="1000" w:type="pct"/>
            <w:vAlign w:val="center"/>
          </w:tcPr>
          <w:p w14:paraId="73D5B8F2" w14:textId="3BDC8588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.2</w:t>
            </w:r>
          </w:p>
        </w:tc>
      </w:tr>
      <w:tr w:rsidR="00F36691" w:rsidRPr="000C1008" w14:paraId="007D4702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57651089" w14:textId="6AD08621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6"/>
                <w:sz w:val="22"/>
                <w:lang w:eastAsia="en-US"/>
                <w14:ligatures w14:val="none"/>
              </w:rPr>
              <w:object w:dxaOrig="245" w:dyaOrig="245" w14:anchorId="15FB7552">
                <v:shape id="_x0000_i1390" type="#_x0000_t75" style="width:12.25pt;height:12.25pt" o:ole="">
                  <v:imagedata r:id="rId16" o:title=""/>
                </v:shape>
                <o:OLEObject Type="Embed" ProgID="Equation.DSMT4" ShapeID="_x0000_i1390" DrawAspect="Content" ObjectID="_1815979555" r:id="rId17"/>
              </w:object>
            </w:r>
          </w:p>
        </w:tc>
        <w:tc>
          <w:tcPr>
            <w:tcW w:w="2850" w:type="pct"/>
            <w:vAlign w:val="center"/>
          </w:tcPr>
          <w:p w14:paraId="5B382B8A" w14:textId="5CB69ACB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Engine speeds</w:t>
            </w:r>
          </w:p>
        </w:tc>
        <w:tc>
          <w:tcPr>
            <w:tcW w:w="1000" w:type="pct"/>
            <w:vAlign w:val="center"/>
          </w:tcPr>
          <w:p w14:paraId="14EB29D2" w14:textId="645D52DB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33</w:t>
            </w:r>
          </w:p>
        </w:tc>
      </w:tr>
      <w:tr w:rsidR="00F36691" w:rsidRPr="000C1008" w14:paraId="5512A9DA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6119D3F8" w14:textId="28177FDA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6"/>
                <w:sz w:val="22"/>
                <w:lang w:eastAsia="en-US"/>
                <w14:ligatures w14:val="none"/>
              </w:rPr>
              <w:object w:dxaOrig="222" w:dyaOrig="245" w14:anchorId="6B409816">
                <v:shape id="_x0000_i1391" type="#_x0000_t75" style="width:10.9pt;height:12.25pt" o:ole="">
                  <v:imagedata r:id="rId18" o:title=""/>
                </v:shape>
                <o:OLEObject Type="Embed" ProgID="Equation.DSMT4" ShapeID="_x0000_i1391" DrawAspect="Content" ObjectID="_1815979556" r:id="rId19"/>
              </w:object>
            </w:r>
          </w:p>
        </w:tc>
        <w:tc>
          <w:tcPr>
            <w:tcW w:w="2850" w:type="pct"/>
            <w:vAlign w:val="center"/>
          </w:tcPr>
          <w:p w14:paraId="36E5AC6F" w14:textId="28908B6A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E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ngine displacement</w:t>
            </w:r>
          </w:p>
        </w:tc>
        <w:tc>
          <w:tcPr>
            <w:tcW w:w="1000" w:type="pct"/>
            <w:vAlign w:val="center"/>
          </w:tcPr>
          <w:p w14:paraId="2414ED60" w14:textId="4C412458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5</w:t>
            </w:r>
          </w:p>
        </w:tc>
      </w:tr>
      <w:tr w:rsidR="00F36691" w:rsidRPr="000C1008" w14:paraId="0203317B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480AE95C" w14:textId="23D2DE52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等线" w:eastAsia="等线" w:hAnsi="等线" w:cs="Times New Roman" w:hint="eastAsia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4"/>
                <w:sz w:val="22"/>
                <w:lang w:eastAsia="en-US"/>
                <w14:ligatures w14:val="none"/>
              </w:rPr>
              <w:object w:dxaOrig="222" w:dyaOrig="222" w14:anchorId="7A1C1EB4">
                <v:shape id="_x0000_i1392" type="#_x0000_t75" style="width:10.9pt;height:10.9pt" o:ole="">
                  <v:imagedata r:id="rId20" o:title=""/>
                </v:shape>
                <o:OLEObject Type="Embed" ProgID="Equation.DSMT4" ShapeID="_x0000_i1392" DrawAspect="Content" ObjectID="_1815979557" r:id="rId21"/>
              </w:object>
            </w:r>
          </w:p>
        </w:tc>
        <w:tc>
          <w:tcPr>
            <w:tcW w:w="2850" w:type="pct"/>
            <w:vAlign w:val="center"/>
          </w:tcPr>
          <w:p w14:paraId="65A74E1A" w14:textId="6BA7BE3D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V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ehicle surface area</w:t>
            </w:r>
          </w:p>
        </w:tc>
        <w:tc>
          <w:tcPr>
            <w:tcW w:w="1000" w:type="pct"/>
            <w:vAlign w:val="center"/>
          </w:tcPr>
          <w:p w14:paraId="5E6C39EC" w14:textId="1D3A0AD2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3.912</w:t>
            </w:r>
          </w:p>
        </w:tc>
      </w:tr>
      <w:tr w:rsidR="00F36691" w:rsidRPr="000C1008" w14:paraId="52F267EC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4F8DE69E" w14:textId="4C6314AA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0"/>
                <w:sz w:val="22"/>
                <w:lang w:eastAsia="en-US"/>
                <w14:ligatures w14:val="none"/>
              </w:rPr>
              <w:object w:dxaOrig="261" w:dyaOrig="301" w14:anchorId="56BDDA0D">
                <v:shape id="_x0000_i1393" type="#_x0000_t75" style="width:13.15pt;height:15pt" o:ole="">
                  <v:imagedata r:id="rId22" o:title=""/>
                </v:shape>
                <o:OLEObject Type="Embed" ProgID="Equation.DSMT4" ShapeID="_x0000_i1393" DrawAspect="Content" ObjectID="_1815979558" r:id="rId23"/>
              </w:object>
            </w:r>
          </w:p>
        </w:tc>
        <w:tc>
          <w:tcPr>
            <w:tcW w:w="2850" w:type="pct"/>
            <w:vAlign w:val="center"/>
          </w:tcPr>
          <w:p w14:paraId="11D51851" w14:textId="101CA5D6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Rolling</w:t>
            </w: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 xml:space="preserve"> 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resistance coefficient</w:t>
            </w:r>
          </w:p>
        </w:tc>
        <w:tc>
          <w:tcPr>
            <w:tcW w:w="1000" w:type="pct"/>
            <w:vAlign w:val="center"/>
          </w:tcPr>
          <w:p w14:paraId="37128889" w14:textId="3612C1AF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.01</w:t>
            </w:r>
          </w:p>
        </w:tc>
      </w:tr>
      <w:tr w:rsidR="00F36691" w:rsidRPr="000C1008" w14:paraId="340C703B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3889ADF7" w14:textId="73F5E5F6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0"/>
                <w:sz w:val="22"/>
                <w:lang w:eastAsia="en-US"/>
                <w14:ligatures w14:val="none"/>
              </w:rPr>
              <w:object w:dxaOrig="277" w:dyaOrig="301" w14:anchorId="71F8E1A8">
                <v:shape id="_x0000_i1394" type="#_x0000_t75" style="width:13.85pt;height:15pt" o:ole="">
                  <v:imagedata r:id="rId24" o:title=""/>
                </v:shape>
                <o:OLEObject Type="Embed" ProgID="Equation.DSMT4" ShapeID="_x0000_i1394" DrawAspect="Content" ObjectID="_1815979559" r:id="rId25"/>
              </w:object>
            </w:r>
          </w:p>
        </w:tc>
        <w:tc>
          <w:tcPr>
            <w:tcW w:w="2850" w:type="pct"/>
            <w:vAlign w:val="center"/>
          </w:tcPr>
          <w:p w14:paraId="14E39F6B" w14:textId="3B83F8FE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D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rag coefficient</w:t>
            </w:r>
          </w:p>
        </w:tc>
        <w:tc>
          <w:tcPr>
            <w:tcW w:w="1000" w:type="pct"/>
            <w:vAlign w:val="center"/>
          </w:tcPr>
          <w:p w14:paraId="7B6798AB" w14:textId="50F3EE08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.7</w:t>
            </w:r>
          </w:p>
        </w:tc>
      </w:tr>
      <w:tr w:rsidR="00F36691" w:rsidRPr="000C1008" w14:paraId="05670CB4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12E53584" w14:textId="3DE5C3F2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0"/>
                <w:sz w:val="22"/>
                <w:lang w:eastAsia="en-US"/>
                <w14:ligatures w14:val="none"/>
              </w:rPr>
              <w:object w:dxaOrig="277" w:dyaOrig="301" w14:anchorId="38FF86DE">
                <v:shape id="_x0000_i1395" type="#_x0000_t75" style="width:13.85pt;height:15pt" o:ole="">
                  <v:imagedata r:id="rId26" o:title=""/>
                </v:shape>
                <o:OLEObject Type="Embed" ProgID="Equation.DSMT4" ShapeID="_x0000_i1395" DrawAspect="Content" ObjectID="_1815979560" r:id="rId27"/>
              </w:object>
            </w:r>
          </w:p>
        </w:tc>
        <w:tc>
          <w:tcPr>
            <w:tcW w:w="2850" w:type="pct"/>
            <w:vAlign w:val="center"/>
          </w:tcPr>
          <w:p w14:paraId="7E42D587" w14:textId="329AF7D4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Vehicle deadweight</w:t>
            </w:r>
          </w:p>
        </w:tc>
        <w:tc>
          <w:tcPr>
            <w:tcW w:w="1000" w:type="pct"/>
            <w:vAlign w:val="center"/>
          </w:tcPr>
          <w:p w14:paraId="65068E4F" w14:textId="7E223C7B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3500</w:t>
            </w:r>
          </w:p>
        </w:tc>
      </w:tr>
      <w:tr w:rsidR="00F36691" w:rsidRPr="000C1008" w14:paraId="3AFD30ED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0012C13E" w14:textId="30B6A3D6" w:rsidR="00F36691" w:rsidRPr="000C1008" w:rsidRDefault="00F36691" w:rsidP="00CE14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Calibri" w:eastAsia="等线" w:hAnsi="Calibri" w:cs="Times New Roman"/>
                <w:kern w:val="0"/>
                <w:position w:val="-12"/>
                <w:sz w:val="22"/>
                <w:lang w:eastAsia="en-US"/>
                <w14:ligatures w14:val="none"/>
              </w:rPr>
              <w:object w:dxaOrig="245" w:dyaOrig="309" w14:anchorId="02772AEE">
                <v:shape id="_x0000_i1396" type="#_x0000_t75" style="width:12.25pt;height:15.65pt" o:ole="">
                  <v:imagedata r:id="rId28" o:title=""/>
                </v:shape>
                <o:OLEObject Type="Embed" ProgID="Equation.DSMT4" ShapeID="_x0000_i1396" DrawAspect="Content" ObjectID="_1815979561" r:id="rId29"/>
              </w:object>
            </w:r>
          </w:p>
        </w:tc>
        <w:tc>
          <w:tcPr>
            <w:tcW w:w="2850" w:type="pct"/>
            <w:vAlign w:val="center"/>
          </w:tcPr>
          <w:p w14:paraId="6A8C0BB5" w14:textId="69B80522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A</w:t>
            </w: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ccelerations</w:t>
            </w:r>
          </w:p>
        </w:tc>
        <w:tc>
          <w:tcPr>
            <w:tcW w:w="1000" w:type="pct"/>
            <w:vAlign w:val="center"/>
          </w:tcPr>
          <w:p w14:paraId="19AA0D11" w14:textId="53A9E9A1" w:rsidR="00F36691" w:rsidRPr="000C1008" w:rsidRDefault="00F36691" w:rsidP="000C1008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0C1008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</w:t>
            </w:r>
          </w:p>
        </w:tc>
      </w:tr>
      <w:tr w:rsidR="00CE14C1" w:rsidRPr="000C1008" w14:paraId="39DD091B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12DD6C6A" w14:textId="5B427C6E" w:rsidR="00CE14C1" w:rsidRPr="000C1008" w:rsidRDefault="00CE14C1" w:rsidP="00CE14C1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Times New Roman"/>
                <w:kern w:val="0"/>
                <w:sz w:val="22"/>
                <w:lang w:eastAsia="en-US"/>
                <w14:ligatures w14:val="none"/>
              </w:rPr>
            </w:pPr>
            <w:r w:rsidRPr="00CE14C1">
              <w:object w:dxaOrig="230" w:dyaOrig="260" w14:anchorId="59F65C5F">
                <v:shape id="_x0000_i1627" type="#_x0000_t75" style="width:11.6pt;height:12.95pt" o:ole="">
                  <v:imagedata r:id="rId30" o:title=""/>
                </v:shape>
                <o:OLEObject Type="Embed" ProgID="Equation.DSMT4" ShapeID="_x0000_i1627" DrawAspect="Content" ObjectID="_1815979562" r:id="rId31"/>
              </w:object>
            </w:r>
          </w:p>
        </w:tc>
        <w:tc>
          <w:tcPr>
            <w:tcW w:w="2850" w:type="pct"/>
            <w:vAlign w:val="center"/>
          </w:tcPr>
          <w:p w14:paraId="5394EB15" w14:textId="466274D3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  <w:t>Air density</w:t>
            </w:r>
          </w:p>
        </w:tc>
        <w:tc>
          <w:tcPr>
            <w:tcW w:w="1000" w:type="pct"/>
          </w:tcPr>
          <w:p w14:paraId="130B76E6" w14:textId="37F15757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1.0241</w:t>
            </w:r>
          </w:p>
        </w:tc>
      </w:tr>
      <w:tr w:rsidR="00CE14C1" w:rsidRPr="000C1008" w14:paraId="42CEA44C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482BEBB1" w14:textId="4D4614B7" w:rsidR="00CE14C1" w:rsidRPr="000C1008" w:rsidRDefault="00CE14C1" w:rsidP="00CE14C1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Times New Roman"/>
                <w:kern w:val="0"/>
                <w:sz w:val="22"/>
                <w:lang w:eastAsia="en-US"/>
                <w14:ligatures w14:val="none"/>
              </w:rPr>
            </w:pPr>
            <w:r w:rsidRPr="00CE14C1">
              <w:object w:dxaOrig="230" w:dyaOrig="260" w14:anchorId="40B07A06">
                <v:shape id="_x0000_i1629" type="#_x0000_t75" style="width:11.6pt;height:12.95pt" o:ole="">
                  <v:imagedata r:id="rId32" o:title=""/>
                </v:shape>
                <o:OLEObject Type="Embed" ProgID="Equation.DSMT4" ShapeID="_x0000_i1629" DrawAspect="Content" ObjectID="_1815979563" r:id="rId33"/>
              </w:object>
            </w:r>
          </w:p>
        </w:tc>
        <w:tc>
          <w:tcPr>
            <w:tcW w:w="2850" w:type="pct"/>
            <w:vAlign w:val="center"/>
          </w:tcPr>
          <w:p w14:paraId="57FDBDDE" w14:textId="55EEF7C8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Gravity constant</w:t>
            </w:r>
          </w:p>
        </w:tc>
        <w:tc>
          <w:tcPr>
            <w:tcW w:w="1000" w:type="pct"/>
          </w:tcPr>
          <w:p w14:paraId="3C69D2F4" w14:textId="2379C500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9.81</w:t>
            </w:r>
          </w:p>
        </w:tc>
      </w:tr>
      <w:tr w:rsidR="00CE14C1" w:rsidRPr="000C1008" w14:paraId="62408141" w14:textId="77777777" w:rsidTr="00CE14C1">
        <w:trPr>
          <w:trHeight w:val="20"/>
          <w:jc w:val="center"/>
        </w:trPr>
        <w:tc>
          <w:tcPr>
            <w:tcW w:w="1150" w:type="pct"/>
            <w:vAlign w:val="center"/>
          </w:tcPr>
          <w:p w14:paraId="061CB0C6" w14:textId="0F3DB845" w:rsidR="00CE14C1" w:rsidRPr="000C1008" w:rsidRDefault="00CE14C1" w:rsidP="00CE14C1">
            <w:pPr>
              <w:widowControl/>
              <w:adjustRightInd w:val="0"/>
              <w:snapToGrid w:val="0"/>
              <w:jc w:val="center"/>
              <w:rPr>
                <w:rFonts w:ascii="Calibri" w:eastAsia="等线" w:hAnsi="Calibri" w:cs="Times New Roman"/>
                <w:kern w:val="0"/>
                <w:sz w:val="22"/>
                <w:lang w:eastAsia="en-US"/>
                <w14:ligatures w14:val="none"/>
              </w:rPr>
            </w:pPr>
            <w:r w:rsidRPr="00CE14C1">
              <w:object w:dxaOrig="190" w:dyaOrig="270" w14:anchorId="11875111">
                <v:shape id="_x0000_i1631" type="#_x0000_t75" style="width:9.55pt;height:13.4pt" o:ole="">
                  <v:imagedata r:id="rId34" o:title=""/>
                </v:shape>
                <o:OLEObject Type="Embed" ProgID="Equation.DSMT4" ShapeID="_x0000_i1631" DrawAspect="Content" ObjectID="_1815979564" r:id="rId35"/>
              </w:object>
            </w:r>
          </w:p>
        </w:tc>
        <w:tc>
          <w:tcPr>
            <w:tcW w:w="2850" w:type="pct"/>
            <w:vAlign w:val="center"/>
          </w:tcPr>
          <w:p w14:paraId="15B6600B" w14:textId="40313E4D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 w:hint="eastAsia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Road slope</w:t>
            </w:r>
          </w:p>
        </w:tc>
        <w:tc>
          <w:tcPr>
            <w:tcW w:w="1000" w:type="pct"/>
          </w:tcPr>
          <w:p w14:paraId="108F3DBF" w14:textId="721DA24A" w:rsidR="00CE14C1" w:rsidRPr="000C1008" w:rsidRDefault="00CE14C1" w:rsidP="00CE14C1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position w:val="4"/>
                <w:sz w:val="18"/>
                <w:szCs w:val="20"/>
              </w:rPr>
            </w:pPr>
            <w:r w:rsidRPr="00CE14C1">
              <w:rPr>
                <w:rFonts w:ascii="Times New Roman" w:hAnsi="Times New Roman" w:cs="Times New Roman"/>
                <w:position w:val="4"/>
                <w:sz w:val="18"/>
                <w:szCs w:val="20"/>
              </w:rPr>
              <w:t>0</w:t>
            </w:r>
          </w:p>
        </w:tc>
      </w:tr>
    </w:tbl>
    <w:p w14:paraId="497AD30B" w14:textId="77777777" w:rsidR="00CE14C1" w:rsidRDefault="00CE14C1">
      <w:pPr>
        <w:rPr>
          <w:rFonts w:hint="eastAsia"/>
        </w:rPr>
      </w:pPr>
    </w:p>
    <w:sectPr w:rsidR="00CE1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EB258" w14:textId="77777777" w:rsidR="00025DE8" w:rsidRDefault="00025DE8" w:rsidP="000C1008">
      <w:pPr>
        <w:rPr>
          <w:rFonts w:hint="eastAsia"/>
        </w:rPr>
      </w:pPr>
      <w:r>
        <w:separator/>
      </w:r>
    </w:p>
  </w:endnote>
  <w:endnote w:type="continuationSeparator" w:id="0">
    <w:p w14:paraId="2F4F3908" w14:textId="77777777" w:rsidR="00025DE8" w:rsidRDefault="00025DE8" w:rsidP="000C10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61C75" w14:textId="77777777" w:rsidR="00025DE8" w:rsidRDefault="00025DE8" w:rsidP="000C1008">
      <w:pPr>
        <w:rPr>
          <w:rFonts w:hint="eastAsia"/>
        </w:rPr>
      </w:pPr>
      <w:r>
        <w:separator/>
      </w:r>
    </w:p>
  </w:footnote>
  <w:footnote w:type="continuationSeparator" w:id="0">
    <w:p w14:paraId="522F63DA" w14:textId="77777777" w:rsidR="00025DE8" w:rsidRDefault="00025DE8" w:rsidP="000C10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45F"/>
    <w:rsid w:val="00002A34"/>
    <w:rsid w:val="0000723D"/>
    <w:rsid w:val="000104C3"/>
    <w:rsid w:val="000126EE"/>
    <w:rsid w:val="000206B7"/>
    <w:rsid w:val="00025DE8"/>
    <w:rsid w:val="00031CB8"/>
    <w:rsid w:val="00032FCF"/>
    <w:rsid w:val="00042A07"/>
    <w:rsid w:val="00044CFC"/>
    <w:rsid w:val="000458EB"/>
    <w:rsid w:val="00055E82"/>
    <w:rsid w:val="000609D7"/>
    <w:rsid w:val="000622E6"/>
    <w:rsid w:val="00070EFF"/>
    <w:rsid w:val="000718F8"/>
    <w:rsid w:val="00076581"/>
    <w:rsid w:val="000A4DE9"/>
    <w:rsid w:val="000A7346"/>
    <w:rsid w:val="000B0A55"/>
    <w:rsid w:val="000B3A0A"/>
    <w:rsid w:val="000B4441"/>
    <w:rsid w:val="000B4A24"/>
    <w:rsid w:val="000B521F"/>
    <w:rsid w:val="000B77F6"/>
    <w:rsid w:val="000C1008"/>
    <w:rsid w:val="000C7A74"/>
    <w:rsid w:val="000E2765"/>
    <w:rsid w:val="000F5203"/>
    <w:rsid w:val="00113224"/>
    <w:rsid w:val="0011338B"/>
    <w:rsid w:val="001174CC"/>
    <w:rsid w:val="00125FD6"/>
    <w:rsid w:val="001278D2"/>
    <w:rsid w:val="00140897"/>
    <w:rsid w:val="00141387"/>
    <w:rsid w:val="00145E87"/>
    <w:rsid w:val="00150CEC"/>
    <w:rsid w:val="00157F5C"/>
    <w:rsid w:val="001639AF"/>
    <w:rsid w:val="00165271"/>
    <w:rsid w:val="001729FB"/>
    <w:rsid w:val="001957D2"/>
    <w:rsid w:val="00196B85"/>
    <w:rsid w:val="001A7906"/>
    <w:rsid w:val="001B1800"/>
    <w:rsid w:val="001C34D3"/>
    <w:rsid w:val="001C68F1"/>
    <w:rsid w:val="001D2227"/>
    <w:rsid w:val="001D3170"/>
    <w:rsid w:val="001E24D2"/>
    <w:rsid w:val="001F0F7F"/>
    <w:rsid w:val="001F2BE1"/>
    <w:rsid w:val="001F62E5"/>
    <w:rsid w:val="002060DD"/>
    <w:rsid w:val="00206830"/>
    <w:rsid w:val="002108EC"/>
    <w:rsid w:val="00210CCC"/>
    <w:rsid w:val="00211D47"/>
    <w:rsid w:val="002134A3"/>
    <w:rsid w:val="00214B61"/>
    <w:rsid w:val="0022023C"/>
    <w:rsid w:val="002241A4"/>
    <w:rsid w:val="00255C9B"/>
    <w:rsid w:val="00256C78"/>
    <w:rsid w:val="00256EFC"/>
    <w:rsid w:val="0026317A"/>
    <w:rsid w:val="00265127"/>
    <w:rsid w:val="00266B96"/>
    <w:rsid w:val="002726D0"/>
    <w:rsid w:val="0027277F"/>
    <w:rsid w:val="002835BF"/>
    <w:rsid w:val="0029054F"/>
    <w:rsid w:val="00292EDD"/>
    <w:rsid w:val="002975FB"/>
    <w:rsid w:val="002A066F"/>
    <w:rsid w:val="002B34C6"/>
    <w:rsid w:val="002B78C3"/>
    <w:rsid w:val="002D5B10"/>
    <w:rsid w:val="002E0A27"/>
    <w:rsid w:val="002F1559"/>
    <w:rsid w:val="00302471"/>
    <w:rsid w:val="00310634"/>
    <w:rsid w:val="00312961"/>
    <w:rsid w:val="003171F8"/>
    <w:rsid w:val="003264F6"/>
    <w:rsid w:val="00326EBA"/>
    <w:rsid w:val="00333B1A"/>
    <w:rsid w:val="00351682"/>
    <w:rsid w:val="00352C33"/>
    <w:rsid w:val="003562FD"/>
    <w:rsid w:val="00371703"/>
    <w:rsid w:val="00375EA4"/>
    <w:rsid w:val="0038255E"/>
    <w:rsid w:val="00383EEC"/>
    <w:rsid w:val="00387ED9"/>
    <w:rsid w:val="003922D0"/>
    <w:rsid w:val="00393002"/>
    <w:rsid w:val="00393928"/>
    <w:rsid w:val="003A1209"/>
    <w:rsid w:val="003C10CB"/>
    <w:rsid w:val="003C6A23"/>
    <w:rsid w:val="003C770E"/>
    <w:rsid w:val="003D026B"/>
    <w:rsid w:val="003D53E0"/>
    <w:rsid w:val="003E29EB"/>
    <w:rsid w:val="003F3A22"/>
    <w:rsid w:val="003F658D"/>
    <w:rsid w:val="00410F65"/>
    <w:rsid w:val="00411666"/>
    <w:rsid w:val="004173A4"/>
    <w:rsid w:val="0042502F"/>
    <w:rsid w:val="0042719A"/>
    <w:rsid w:val="004277E9"/>
    <w:rsid w:val="004317E6"/>
    <w:rsid w:val="00434091"/>
    <w:rsid w:val="0045400E"/>
    <w:rsid w:val="00470331"/>
    <w:rsid w:val="004741CA"/>
    <w:rsid w:val="004768BD"/>
    <w:rsid w:val="004949C3"/>
    <w:rsid w:val="004A0E29"/>
    <w:rsid w:val="004A3C24"/>
    <w:rsid w:val="004B131D"/>
    <w:rsid w:val="004C01D8"/>
    <w:rsid w:val="004C361E"/>
    <w:rsid w:val="004D6024"/>
    <w:rsid w:val="004E14A9"/>
    <w:rsid w:val="004E307C"/>
    <w:rsid w:val="004F72DE"/>
    <w:rsid w:val="00511F09"/>
    <w:rsid w:val="00513383"/>
    <w:rsid w:val="00523B40"/>
    <w:rsid w:val="00532295"/>
    <w:rsid w:val="005367DE"/>
    <w:rsid w:val="005369ED"/>
    <w:rsid w:val="00545FA1"/>
    <w:rsid w:val="00554D4E"/>
    <w:rsid w:val="00563F9D"/>
    <w:rsid w:val="00591E70"/>
    <w:rsid w:val="005A3AE8"/>
    <w:rsid w:val="005A70E4"/>
    <w:rsid w:val="005B5454"/>
    <w:rsid w:val="005B7DB4"/>
    <w:rsid w:val="005C1FF3"/>
    <w:rsid w:val="005C3947"/>
    <w:rsid w:val="005C62DA"/>
    <w:rsid w:val="005C7603"/>
    <w:rsid w:val="005D0E2B"/>
    <w:rsid w:val="005D2D46"/>
    <w:rsid w:val="005D61E7"/>
    <w:rsid w:val="005E6464"/>
    <w:rsid w:val="005F2536"/>
    <w:rsid w:val="0060028D"/>
    <w:rsid w:val="006030A2"/>
    <w:rsid w:val="00604EEE"/>
    <w:rsid w:val="00605643"/>
    <w:rsid w:val="00610E08"/>
    <w:rsid w:val="00613112"/>
    <w:rsid w:val="00614B62"/>
    <w:rsid w:val="00617071"/>
    <w:rsid w:val="00617232"/>
    <w:rsid w:val="00623FE0"/>
    <w:rsid w:val="0063645F"/>
    <w:rsid w:val="00637FCE"/>
    <w:rsid w:val="00641079"/>
    <w:rsid w:val="00642946"/>
    <w:rsid w:val="00652C16"/>
    <w:rsid w:val="00664D27"/>
    <w:rsid w:val="00672D55"/>
    <w:rsid w:val="00682228"/>
    <w:rsid w:val="00693B2A"/>
    <w:rsid w:val="006A09F4"/>
    <w:rsid w:val="006A5038"/>
    <w:rsid w:val="006C7A61"/>
    <w:rsid w:val="006D0250"/>
    <w:rsid w:val="006D554E"/>
    <w:rsid w:val="006E29DC"/>
    <w:rsid w:val="006E7E04"/>
    <w:rsid w:val="006F306A"/>
    <w:rsid w:val="006F3F02"/>
    <w:rsid w:val="006F4687"/>
    <w:rsid w:val="007073DC"/>
    <w:rsid w:val="00710BEE"/>
    <w:rsid w:val="00711565"/>
    <w:rsid w:val="00711F4E"/>
    <w:rsid w:val="00714E99"/>
    <w:rsid w:val="0071504F"/>
    <w:rsid w:val="007278A4"/>
    <w:rsid w:val="00732740"/>
    <w:rsid w:val="00741AE1"/>
    <w:rsid w:val="0074347F"/>
    <w:rsid w:val="0074496A"/>
    <w:rsid w:val="0077578D"/>
    <w:rsid w:val="00775FB5"/>
    <w:rsid w:val="007917C3"/>
    <w:rsid w:val="0079361A"/>
    <w:rsid w:val="007A1649"/>
    <w:rsid w:val="007A605E"/>
    <w:rsid w:val="007A6D36"/>
    <w:rsid w:val="007A773B"/>
    <w:rsid w:val="007B78BC"/>
    <w:rsid w:val="007C4E81"/>
    <w:rsid w:val="007D0C7B"/>
    <w:rsid w:val="007D321B"/>
    <w:rsid w:val="007D5592"/>
    <w:rsid w:val="007E34F8"/>
    <w:rsid w:val="007F1A35"/>
    <w:rsid w:val="0080364C"/>
    <w:rsid w:val="0080476B"/>
    <w:rsid w:val="008119CE"/>
    <w:rsid w:val="00813F3F"/>
    <w:rsid w:val="00822AFB"/>
    <w:rsid w:val="008243BD"/>
    <w:rsid w:val="00826F7D"/>
    <w:rsid w:val="0083067E"/>
    <w:rsid w:val="00832250"/>
    <w:rsid w:val="00852BEC"/>
    <w:rsid w:val="00877B20"/>
    <w:rsid w:val="00881D9F"/>
    <w:rsid w:val="00883DC0"/>
    <w:rsid w:val="00892A7B"/>
    <w:rsid w:val="008B1C2F"/>
    <w:rsid w:val="008C789E"/>
    <w:rsid w:val="008E1EC3"/>
    <w:rsid w:val="008F41EF"/>
    <w:rsid w:val="008F6018"/>
    <w:rsid w:val="0090043A"/>
    <w:rsid w:val="00914C7F"/>
    <w:rsid w:val="00923DC3"/>
    <w:rsid w:val="00931F8C"/>
    <w:rsid w:val="0093674D"/>
    <w:rsid w:val="00940A28"/>
    <w:rsid w:val="009529B8"/>
    <w:rsid w:val="009532EC"/>
    <w:rsid w:val="009618B2"/>
    <w:rsid w:val="00963B4D"/>
    <w:rsid w:val="00966F97"/>
    <w:rsid w:val="00967F19"/>
    <w:rsid w:val="00970EED"/>
    <w:rsid w:val="009740B0"/>
    <w:rsid w:val="0098106A"/>
    <w:rsid w:val="00982A72"/>
    <w:rsid w:val="00982FEA"/>
    <w:rsid w:val="009858DC"/>
    <w:rsid w:val="00992D66"/>
    <w:rsid w:val="009948B0"/>
    <w:rsid w:val="00997053"/>
    <w:rsid w:val="009A0920"/>
    <w:rsid w:val="009A2AC0"/>
    <w:rsid w:val="009A58D1"/>
    <w:rsid w:val="009B0AF5"/>
    <w:rsid w:val="009B0B0A"/>
    <w:rsid w:val="009C57CA"/>
    <w:rsid w:val="009D4EDE"/>
    <w:rsid w:val="009E4F59"/>
    <w:rsid w:val="009E550A"/>
    <w:rsid w:val="009E7548"/>
    <w:rsid w:val="009F65EC"/>
    <w:rsid w:val="00A0006D"/>
    <w:rsid w:val="00A05065"/>
    <w:rsid w:val="00A07A24"/>
    <w:rsid w:val="00A1179C"/>
    <w:rsid w:val="00A22B8A"/>
    <w:rsid w:val="00A26826"/>
    <w:rsid w:val="00A36785"/>
    <w:rsid w:val="00A5120A"/>
    <w:rsid w:val="00A516D4"/>
    <w:rsid w:val="00A5301E"/>
    <w:rsid w:val="00A5347F"/>
    <w:rsid w:val="00A544E3"/>
    <w:rsid w:val="00A61DFC"/>
    <w:rsid w:val="00A701E8"/>
    <w:rsid w:val="00A74F83"/>
    <w:rsid w:val="00A7537A"/>
    <w:rsid w:val="00A7799C"/>
    <w:rsid w:val="00A85328"/>
    <w:rsid w:val="00A92934"/>
    <w:rsid w:val="00A932CD"/>
    <w:rsid w:val="00AA5090"/>
    <w:rsid w:val="00AA613A"/>
    <w:rsid w:val="00AB21EB"/>
    <w:rsid w:val="00AB39E1"/>
    <w:rsid w:val="00AD531E"/>
    <w:rsid w:val="00AD6309"/>
    <w:rsid w:val="00AE1D5E"/>
    <w:rsid w:val="00AE49EA"/>
    <w:rsid w:val="00B11493"/>
    <w:rsid w:val="00B1677B"/>
    <w:rsid w:val="00B2141E"/>
    <w:rsid w:val="00B24513"/>
    <w:rsid w:val="00B32AD9"/>
    <w:rsid w:val="00B3300F"/>
    <w:rsid w:val="00B374F7"/>
    <w:rsid w:val="00B37D2D"/>
    <w:rsid w:val="00B43698"/>
    <w:rsid w:val="00B508A4"/>
    <w:rsid w:val="00B51A40"/>
    <w:rsid w:val="00B57555"/>
    <w:rsid w:val="00B62AE3"/>
    <w:rsid w:val="00B733EE"/>
    <w:rsid w:val="00B75560"/>
    <w:rsid w:val="00B75A05"/>
    <w:rsid w:val="00B815E1"/>
    <w:rsid w:val="00B908F8"/>
    <w:rsid w:val="00B925C8"/>
    <w:rsid w:val="00B96143"/>
    <w:rsid w:val="00BB13AE"/>
    <w:rsid w:val="00BB4A21"/>
    <w:rsid w:val="00BC33BC"/>
    <w:rsid w:val="00BD0E3E"/>
    <w:rsid w:val="00BD5D15"/>
    <w:rsid w:val="00BD6140"/>
    <w:rsid w:val="00BE3814"/>
    <w:rsid w:val="00BF27E3"/>
    <w:rsid w:val="00BF41F6"/>
    <w:rsid w:val="00BF4AE7"/>
    <w:rsid w:val="00BF6851"/>
    <w:rsid w:val="00C04E4E"/>
    <w:rsid w:val="00C14EDC"/>
    <w:rsid w:val="00C1501C"/>
    <w:rsid w:val="00C275BE"/>
    <w:rsid w:val="00C27C75"/>
    <w:rsid w:val="00C30F69"/>
    <w:rsid w:val="00C3102F"/>
    <w:rsid w:val="00C34937"/>
    <w:rsid w:val="00C37DA0"/>
    <w:rsid w:val="00C4184B"/>
    <w:rsid w:val="00C45F72"/>
    <w:rsid w:val="00C4671F"/>
    <w:rsid w:val="00C46841"/>
    <w:rsid w:val="00C51CD0"/>
    <w:rsid w:val="00C5344B"/>
    <w:rsid w:val="00C5473F"/>
    <w:rsid w:val="00C74630"/>
    <w:rsid w:val="00C855DF"/>
    <w:rsid w:val="00C87A03"/>
    <w:rsid w:val="00C92748"/>
    <w:rsid w:val="00C92A7D"/>
    <w:rsid w:val="00C92DC1"/>
    <w:rsid w:val="00C970A0"/>
    <w:rsid w:val="00C97B78"/>
    <w:rsid w:val="00CB05DB"/>
    <w:rsid w:val="00CB521C"/>
    <w:rsid w:val="00CC769C"/>
    <w:rsid w:val="00CD5F6A"/>
    <w:rsid w:val="00CE14C1"/>
    <w:rsid w:val="00CE74A6"/>
    <w:rsid w:val="00CF0B88"/>
    <w:rsid w:val="00CF4BBC"/>
    <w:rsid w:val="00D13788"/>
    <w:rsid w:val="00D3094B"/>
    <w:rsid w:val="00D347C8"/>
    <w:rsid w:val="00D4058D"/>
    <w:rsid w:val="00D411B4"/>
    <w:rsid w:val="00D434D9"/>
    <w:rsid w:val="00D43558"/>
    <w:rsid w:val="00D46791"/>
    <w:rsid w:val="00D67651"/>
    <w:rsid w:val="00D73271"/>
    <w:rsid w:val="00D77B0E"/>
    <w:rsid w:val="00D87CCC"/>
    <w:rsid w:val="00D90D92"/>
    <w:rsid w:val="00D90F4E"/>
    <w:rsid w:val="00D93AA7"/>
    <w:rsid w:val="00D96D2E"/>
    <w:rsid w:val="00DA376E"/>
    <w:rsid w:val="00DA474F"/>
    <w:rsid w:val="00DA5B03"/>
    <w:rsid w:val="00DB041A"/>
    <w:rsid w:val="00DB36C8"/>
    <w:rsid w:val="00DD2B54"/>
    <w:rsid w:val="00DD527A"/>
    <w:rsid w:val="00DE1316"/>
    <w:rsid w:val="00DE3B3F"/>
    <w:rsid w:val="00DE674E"/>
    <w:rsid w:val="00DF53E5"/>
    <w:rsid w:val="00DF6297"/>
    <w:rsid w:val="00DF696D"/>
    <w:rsid w:val="00E00D6C"/>
    <w:rsid w:val="00E01AC7"/>
    <w:rsid w:val="00E02FE5"/>
    <w:rsid w:val="00E075A5"/>
    <w:rsid w:val="00E10A3D"/>
    <w:rsid w:val="00E12B7D"/>
    <w:rsid w:val="00E22275"/>
    <w:rsid w:val="00E2233D"/>
    <w:rsid w:val="00E2297C"/>
    <w:rsid w:val="00E3469F"/>
    <w:rsid w:val="00E410C9"/>
    <w:rsid w:val="00E427E1"/>
    <w:rsid w:val="00E43644"/>
    <w:rsid w:val="00E4417D"/>
    <w:rsid w:val="00E507D9"/>
    <w:rsid w:val="00E54374"/>
    <w:rsid w:val="00E57905"/>
    <w:rsid w:val="00E72E77"/>
    <w:rsid w:val="00E756AA"/>
    <w:rsid w:val="00E96942"/>
    <w:rsid w:val="00EA0249"/>
    <w:rsid w:val="00EB2C0D"/>
    <w:rsid w:val="00EB3932"/>
    <w:rsid w:val="00EB50EE"/>
    <w:rsid w:val="00EC1E85"/>
    <w:rsid w:val="00EC5375"/>
    <w:rsid w:val="00ED43E6"/>
    <w:rsid w:val="00ED5A23"/>
    <w:rsid w:val="00ED7B42"/>
    <w:rsid w:val="00EE0FC3"/>
    <w:rsid w:val="00EE2559"/>
    <w:rsid w:val="00EE3921"/>
    <w:rsid w:val="00F00C50"/>
    <w:rsid w:val="00F02F66"/>
    <w:rsid w:val="00F157E5"/>
    <w:rsid w:val="00F20B78"/>
    <w:rsid w:val="00F2595E"/>
    <w:rsid w:val="00F2632C"/>
    <w:rsid w:val="00F263B8"/>
    <w:rsid w:val="00F305ED"/>
    <w:rsid w:val="00F337CF"/>
    <w:rsid w:val="00F36691"/>
    <w:rsid w:val="00F568EA"/>
    <w:rsid w:val="00F613F4"/>
    <w:rsid w:val="00F6183E"/>
    <w:rsid w:val="00F65652"/>
    <w:rsid w:val="00F842CB"/>
    <w:rsid w:val="00F84770"/>
    <w:rsid w:val="00F927DA"/>
    <w:rsid w:val="00FA0393"/>
    <w:rsid w:val="00FB4655"/>
    <w:rsid w:val="00FC1EB0"/>
    <w:rsid w:val="00FC2BAF"/>
    <w:rsid w:val="00FC49DF"/>
    <w:rsid w:val="00FD1CA5"/>
    <w:rsid w:val="00FD2C7F"/>
    <w:rsid w:val="00FD2E17"/>
    <w:rsid w:val="00FE3E9F"/>
    <w:rsid w:val="00FF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4732D2"/>
  <w15:chartTrackingRefBased/>
  <w15:docId w15:val="{61EA3FC0-0B4F-44C8-A57B-0D1157C69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B62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63645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64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645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645F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645F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645F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645F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645F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645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645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64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64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645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645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3645F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63645F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63645F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63645F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63645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364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645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3645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645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3645F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63645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3645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64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3645F"/>
    <w:rPr>
      <w:rFonts w:eastAsia="宋体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63645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10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1008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1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1008"/>
    <w:rPr>
      <w:rFonts w:eastAsia="宋体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F3669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209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21" Type="http://schemas.openxmlformats.org/officeDocument/2006/relationships/oleObject" Target="embeddings/oleObject8.bin"/><Relationship Id="rId34" Type="http://schemas.openxmlformats.org/officeDocument/2006/relationships/image" Target="media/image15.wmf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33" Type="http://schemas.openxmlformats.org/officeDocument/2006/relationships/oleObject" Target="embeddings/oleObject14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32" Type="http://schemas.openxmlformats.org/officeDocument/2006/relationships/image" Target="media/image14.wmf"/><Relationship Id="rId37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36" Type="http://schemas.openxmlformats.org/officeDocument/2006/relationships/fontTable" Target="fontTable.xml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oleObject" Target="embeddings/oleObject13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8" Type="http://schemas.openxmlformats.org/officeDocument/2006/relationships/image" Target="media/image2.wmf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05</Words>
  <Characters>675</Characters>
  <Application>Microsoft Office Word</Application>
  <DocSecurity>0</DocSecurity>
  <Lines>112</Lines>
  <Paragraphs>70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琪 侯</dc:creator>
  <cp:keywords/>
  <dc:description/>
  <cp:lastModifiedBy>家琪 侯</cp:lastModifiedBy>
  <cp:revision>4</cp:revision>
  <dcterms:created xsi:type="dcterms:W3CDTF">2025-08-06T01:39:00Z</dcterms:created>
  <dcterms:modified xsi:type="dcterms:W3CDTF">2025-08-06T01:57:00Z</dcterms:modified>
</cp:coreProperties>
</file>